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59092" w14:textId="7B5F665C" w:rsidR="001412B0" w:rsidRPr="00813F57" w:rsidRDefault="00E643A3" w:rsidP="00E643A3">
      <w:pPr>
        <w:jc w:val="center"/>
        <w:rPr>
          <w:rFonts w:ascii="Times New Roman" w:hAnsi="Times New Roman" w:cs="Times New Roman"/>
          <w:b/>
          <w:color w:val="000000" w:themeColor="text1"/>
          <w:szCs w:val="18"/>
        </w:rPr>
      </w:pPr>
      <w:r w:rsidRPr="00813F57">
        <w:rPr>
          <w:rFonts w:ascii="Times New Roman" w:hAnsi="Times New Roman" w:cs="Times New Roman"/>
          <w:b/>
          <w:color w:val="000000" w:themeColor="text1"/>
          <w:szCs w:val="18"/>
        </w:rPr>
        <w:t xml:space="preserve">Table </w:t>
      </w:r>
      <w:r w:rsidR="00456B5E">
        <w:rPr>
          <w:rFonts w:ascii="Times New Roman" w:hAnsi="Times New Roman" w:cs="Times New Roman"/>
          <w:b/>
          <w:color w:val="000000" w:themeColor="text1"/>
          <w:szCs w:val="18"/>
        </w:rPr>
        <w:t>S</w:t>
      </w:r>
      <w:r w:rsidR="00135C46" w:rsidRPr="00813F57">
        <w:rPr>
          <w:rFonts w:ascii="Times New Roman" w:hAnsi="Times New Roman" w:cs="Times New Roman"/>
          <w:b/>
          <w:color w:val="000000" w:themeColor="text1"/>
          <w:szCs w:val="18"/>
        </w:rPr>
        <w:t>1</w:t>
      </w:r>
      <w:r w:rsidR="00CD53C0">
        <w:rPr>
          <w:rFonts w:ascii="Times New Roman" w:hAnsi="Times New Roman" w:cs="Times New Roman"/>
          <w:b/>
          <w:color w:val="000000" w:themeColor="text1"/>
          <w:szCs w:val="18"/>
        </w:rPr>
        <w:t>.</w:t>
      </w:r>
      <w:r w:rsidRPr="00813F57">
        <w:rPr>
          <w:rFonts w:ascii="Times New Roman" w:hAnsi="Times New Roman" w:cs="Times New Roman"/>
          <w:b/>
          <w:color w:val="000000" w:themeColor="text1"/>
          <w:szCs w:val="18"/>
        </w:rPr>
        <w:t xml:space="preserve"> The </w:t>
      </w:r>
      <w:r w:rsidR="006353D0" w:rsidRPr="00813F57">
        <w:rPr>
          <w:rFonts w:ascii="Times New Roman" w:hAnsi="Times New Roman" w:cs="Times New Roman" w:hint="eastAsia"/>
          <w:b/>
          <w:color w:val="000000" w:themeColor="text1"/>
          <w:szCs w:val="18"/>
        </w:rPr>
        <w:t>Shapiro</w:t>
      </w:r>
      <w:r w:rsidR="006353D0" w:rsidRPr="00813F57">
        <w:rPr>
          <w:rFonts w:ascii="Times New Roman" w:hAnsi="Times New Roman" w:cs="Times New Roman"/>
          <w:b/>
          <w:color w:val="000000" w:themeColor="text1"/>
          <w:szCs w:val="18"/>
        </w:rPr>
        <w:t>-</w:t>
      </w:r>
      <w:r w:rsidR="006353D0" w:rsidRPr="00813F57">
        <w:rPr>
          <w:rFonts w:ascii="Times New Roman" w:hAnsi="Times New Roman" w:cs="Times New Roman" w:hint="eastAsia"/>
          <w:b/>
          <w:color w:val="000000" w:themeColor="text1"/>
          <w:szCs w:val="18"/>
        </w:rPr>
        <w:t>Wilk</w:t>
      </w:r>
      <w:r w:rsidR="006353D0" w:rsidRPr="00813F57">
        <w:rPr>
          <w:rFonts w:ascii="Times New Roman" w:hAnsi="Times New Roman" w:cs="Times New Roman"/>
          <w:b/>
          <w:color w:val="000000" w:themeColor="text1"/>
          <w:szCs w:val="18"/>
        </w:rPr>
        <w:t xml:space="preserve"> </w:t>
      </w:r>
      <w:r w:rsidR="006353D0" w:rsidRPr="00813F57">
        <w:rPr>
          <w:rFonts w:ascii="Times New Roman" w:hAnsi="Times New Roman" w:cs="Times New Roman" w:hint="eastAsia"/>
          <w:b/>
          <w:color w:val="000000" w:themeColor="text1"/>
          <w:szCs w:val="18"/>
        </w:rPr>
        <w:t>test</w:t>
      </w:r>
      <w:r w:rsidR="006353D0" w:rsidRPr="00813F57">
        <w:rPr>
          <w:rFonts w:ascii="Times New Roman" w:hAnsi="Times New Roman" w:cs="Times New Roman"/>
          <w:b/>
          <w:color w:val="000000" w:themeColor="text1"/>
          <w:szCs w:val="18"/>
        </w:rPr>
        <w:t xml:space="preserve"> </w:t>
      </w:r>
      <w:r w:rsidR="00135C46" w:rsidRPr="00813F57">
        <w:rPr>
          <w:rFonts w:ascii="Times New Roman" w:hAnsi="Times New Roman" w:cs="Times New Roman" w:hint="eastAsia"/>
          <w:b/>
          <w:color w:val="000000" w:themeColor="text1"/>
          <w:szCs w:val="18"/>
        </w:rPr>
        <w:t>for</w:t>
      </w:r>
      <w:r w:rsidR="00135C46" w:rsidRPr="00813F57">
        <w:rPr>
          <w:rFonts w:ascii="Times New Roman" w:hAnsi="Times New Roman" w:cs="Times New Roman"/>
          <w:b/>
          <w:color w:val="000000" w:themeColor="text1"/>
          <w:szCs w:val="18"/>
        </w:rPr>
        <w:t xml:space="preserve"> </w:t>
      </w:r>
      <w:r w:rsidR="00135C46" w:rsidRPr="00813F57">
        <w:rPr>
          <w:rFonts w:ascii="Times New Roman" w:hAnsi="Times New Roman" w:cs="Times New Roman" w:hint="eastAsia"/>
          <w:b/>
          <w:color w:val="000000" w:themeColor="text1"/>
          <w:szCs w:val="18"/>
        </w:rPr>
        <w:t>CY-BOCS</w:t>
      </w:r>
    </w:p>
    <w:tbl>
      <w:tblPr>
        <w:tblW w:w="8029" w:type="dxa"/>
        <w:jc w:val="center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18" w:space="0" w:color="000000"/>
          <w:insideV w:val="single" w:sz="1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2"/>
        <w:gridCol w:w="1633"/>
        <w:gridCol w:w="2422"/>
        <w:gridCol w:w="2422"/>
      </w:tblGrid>
      <w:tr w:rsidR="00813F57" w:rsidRPr="00813F57" w14:paraId="40003D4B" w14:textId="7F88E2A3" w:rsidTr="006353D0">
        <w:trPr>
          <w:cantSplit/>
          <w:trHeight w:val="129"/>
          <w:tblHeader/>
          <w:jc w:val="center"/>
        </w:trPr>
        <w:tc>
          <w:tcPr>
            <w:tcW w:w="1552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4FA7EACF" w14:textId="77777777" w:rsidR="006353D0" w:rsidRPr="00813F57" w:rsidRDefault="006353D0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Items</w:t>
            </w:r>
          </w:p>
        </w:tc>
        <w:tc>
          <w:tcPr>
            <w:tcW w:w="1633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77E7E2C2" w14:textId="14F0C6AB" w:rsidR="006353D0" w:rsidRPr="00813F57" w:rsidRDefault="006353D0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>Statistic</w:t>
            </w:r>
          </w:p>
        </w:tc>
        <w:tc>
          <w:tcPr>
            <w:tcW w:w="2422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2B92F651" w14:textId="63285F2E" w:rsidR="006353D0" w:rsidRPr="00813F57" w:rsidRDefault="006353D0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>df</w:t>
            </w:r>
          </w:p>
        </w:tc>
        <w:tc>
          <w:tcPr>
            <w:tcW w:w="2422" w:type="dxa"/>
            <w:tcBorders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416B8458" w14:textId="454E7F36" w:rsidR="006353D0" w:rsidRPr="00813F57" w:rsidRDefault="0073342B" w:rsidP="006328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813F57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="006353D0"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 </w:t>
            </w:r>
            <w:r w:rsidR="006353D0"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>value</w:t>
            </w:r>
          </w:p>
        </w:tc>
      </w:tr>
      <w:tr w:rsidR="00813F57" w:rsidRPr="00813F57" w14:paraId="73A374BD" w14:textId="54C10AFF" w:rsidTr="006353D0">
        <w:trPr>
          <w:cantSplit/>
          <w:trHeight w:val="136"/>
          <w:tblHeader/>
          <w:jc w:val="center"/>
        </w:trPr>
        <w:tc>
          <w:tcPr>
            <w:tcW w:w="1552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C451A" w14:textId="5FA14782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C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1</w:t>
            </w:r>
          </w:p>
        </w:tc>
        <w:tc>
          <w:tcPr>
            <w:tcW w:w="163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3F4FF" w14:textId="051786DB" w:rsidR="006353D0" w:rsidRPr="00813F57" w:rsidRDefault="00135C46" w:rsidP="006353D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64</w:t>
            </w:r>
          </w:p>
        </w:tc>
        <w:tc>
          <w:tcPr>
            <w:tcW w:w="2422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AF41A" w14:textId="41A3144B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3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67</w:t>
            </w:r>
          </w:p>
        </w:tc>
        <w:tc>
          <w:tcPr>
            <w:tcW w:w="2422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CCFA91D" w14:textId="536E355E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DengXian" w:eastAsia="DengXian" w:hAnsi="DengXi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&lt;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0.001</w:t>
            </w:r>
          </w:p>
        </w:tc>
      </w:tr>
      <w:tr w:rsidR="00813F57" w:rsidRPr="00813F57" w14:paraId="1F6BE947" w14:textId="15977429" w:rsidTr="006353D0">
        <w:trPr>
          <w:cantSplit/>
          <w:trHeight w:val="136"/>
          <w:tblHeader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27B0F" w14:textId="62A43B78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C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7C6CB" w14:textId="792333B2" w:rsidR="006353D0" w:rsidRPr="00813F57" w:rsidRDefault="00135C46" w:rsidP="006353D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5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6A59B" w14:textId="4FCEE8C5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3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6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00C54" w14:textId="5FADA519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DengXian" w:eastAsia="DengXian" w:hAnsi="DengXi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&lt;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0.001</w:t>
            </w:r>
          </w:p>
        </w:tc>
      </w:tr>
      <w:tr w:rsidR="00813F57" w:rsidRPr="00813F57" w14:paraId="599C0C21" w14:textId="0FF5DEA4" w:rsidTr="006353D0">
        <w:trPr>
          <w:cantSplit/>
          <w:trHeight w:val="136"/>
          <w:tblHeader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10497" w14:textId="639DC5CE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C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9C663" w14:textId="3ABCEB8F" w:rsidR="006353D0" w:rsidRPr="00813F57" w:rsidRDefault="00135C46" w:rsidP="006353D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3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52F80" w14:textId="474DD10F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3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6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6AF13F" w14:textId="556D4334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DengXian" w:eastAsia="DengXian" w:hAnsi="DengXi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&lt;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0.001</w:t>
            </w:r>
          </w:p>
        </w:tc>
      </w:tr>
      <w:tr w:rsidR="00813F57" w:rsidRPr="00813F57" w14:paraId="75402526" w14:textId="2FB5FC84" w:rsidTr="006353D0">
        <w:trPr>
          <w:cantSplit/>
          <w:trHeight w:val="136"/>
          <w:tblHeader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A2488" w14:textId="27DC59AD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C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84761" w14:textId="01CAADC9" w:rsidR="006353D0" w:rsidRPr="00813F57" w:rsidRDefault="00135C46" w:rsidP="006353D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7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70463" w14:textId="0F59FFEC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3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6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52CBE" w14:textId="4048F82E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DengXian" w:eastAsia="DengXian" w:hAnsi="DengXi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&lt;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0.001</w:t>
            </w:r>
          </w:p>
        </w:tc>
      </w:tr>
      <w:tr w:rsidR="00813F57" w:rsidRPr="00813F57" w14:paraId="6F59D7EB" w14:textId="22B2583B" w:rsidTr="006353D0">
        <w:trPr>
          <w:cantSplit/>
          <w:trHeight w:val="129"/>
          <w:tblHeader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E252E" w14:textId="3F01E25F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C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531A6" w14:textId="7A5A65D1" w:rsidR="006353D0" w:rsidRPr="00813F57" w:rsidRDefault="00135C46" w:rsidP="006353D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6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96A25" w14:textId="7EBB30F0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3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6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F95CB" w14:textId="3C94B70C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DengXian" w:eastAsia="DengXian" w:hAnsi="DengXi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&lt;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0.001</w:t>
            </w:r>
          </w:p>
        </w:tc>
      </w:tr>
      <w:tr w:rsidR="00813F57" w:rsidRPr="00813F57" w14:paraId="1388280F" w14:textId="385255BA" w:rsidTr="006353D0">
        <w:trPr>
          <w:cantSplit/>
          <w:trHeight w:val="136"/>
          <w:tblHeader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D4157" w14:textId="74740CC8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Compulsion</w:t>
            </w: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080E5" w14:textId="42557373" w:rsidR="006353D0" w:rsidRPr="00813F57" w:rsidRDefault="00135C46" w:rsidP="006353D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72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015FC" w14:textId="6E5167E9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3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6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AF9743" w14:textId="430A1107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DengXian" w:eastAsia="DengXian" w:hAnsi="DengXi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&lt;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0.001</w:t>
            </w:r>
          </w:p>
        </w:tc>
      </w:tr>
      <w:tr w:rsidR="00813F57" w:rsidRPr="00813F57" w14:paraId="2B9E8D72" w14:textId="704AC53F" w:rsidTr="006353D0">
        <w:trPr>
          <w:cantSplit/>
          <w:trHeight w:val="136"/>
          <w:tblHeader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5942C" w14:textId="267C1D7D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O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25C2F" w14:textId="3301E5A3" w:rsidR="006353D0" w:rsidRPr="00813F57" w:rsidRDefault="00135C46" w:rsidP="006353D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50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8E1E3" w14:textId="440C583F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3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6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DEEE7" w14:textId="743C2476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DengXian" w:eastAsia="DengXian" w:hAnsi="DengXi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&lt;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0.001</w:t>
            </w:r>
          </w:p>
        </w:tc>
      </w:tr>
      <w:tr w:rsidR="00813F57" w:rsidRPr="00813F57" w14:paraId="468C0608" w14:textId="1D431F36" w:rsidTr="006353D0">
        <w:trPr>
          <w:cantSplit/>
          <w:trHeight w:val="136"/>
          <w:tblHeader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508EE" w14:textId="1C53E889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O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48D57" w14:textId="1A278238" w:rsidR="006353D0" w:rsidRPr="00813F57" w:rsidRDefault="00135C46" w:rsidP="006353D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2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6B64A" w14:textId="28A23371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3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6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127DF" w14:textId="424FCACA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DengXian" w:eastAsia="DengXian" w:hAnsi="DengXi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&lt;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0.001</w:t>
            </w:r>
          </w:p>
        </w:tc>
      </w:tr>
      <w:tr w:rsidR="00813F57" w:rsidRPr="00813F57" w14:paraId="44A48864" w14:textId="343353E7" w:rsidTr="006353D0">
        <w:trPr>
          <w:cantSplit/>
          <w:trHeight w:val="136"/>
          <w:tblHeader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02FE2" w14:textId="03781A9E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O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9B5D0" w14:textId="782B3751" w:rsidR="006353D0" w:rsidRPr="00813F57" w:rsidRDefault="00135C46" w:rsidP="006353D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25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F9644" w14:textId="75C96C2C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3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6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6A01B" w14:textId="0A236E0B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DengXian" w:eastAsia="DengXian" w:hAnsi="DengXi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&lt;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0.001</w:t>
            </w:r>
          </w:p>
        </w:tc>
      </w:tr>
      <w:tr w:rsidR="00813F57" w:rsidRPr="00813F57" w14:paraId="3DE01389" w14:textId="54D907D2" w:rsidTr="006353D0">
        <w:trPr>
          <w:cantSplit/>
          <w:trHeight w:val="136"/>
          <w:tblHeader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14E6C" w14:textId="4E2C7DA9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O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A8D3A" w14:textId="2EC9869A" w:rsidR="006353D0" w:rsidRPr="00813F57" w:rsidRDefault="00135C46" w:rsidP="006353D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4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5879B" w14:textId="4B47DD2D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3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6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DDF3A" w14:textId="0C415A7D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DengXian" w:eastAsia="DengXian" w:hAnsi="DengXi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&lt;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0.001</w:t>
            </w:r>
          </w:p>
        </w:tc>
      </w:tr>
      <w:tr w:rsidR="00813F57" w:rsidRPr="00813F57" w14:paraId="4D71C271" w14:textId="2039890B" w:rsidTr="006353D0">
        <w:trPr>
          <w:cantSplit/>
          <w:trHeight w:val="136"/>
          <w:tblHeader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A3A85" w14:textId="47107C3F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O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3F2A9" w14:textId="3E7C65EB" w:rsidR="006353D0" w:rsidRPr="00813F57" w:rsidRDefault="00135C46" w:rsidP="006353D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48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29B04" w14:textId="1EFCF7AB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3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6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4B1DB9" w14:textId="730C69ED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DengXian" w:eastAsia="DengXian" w:hAnsi="DengXi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&lt;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0.001</w:t>
            </w:r>
          </w:p>
        </w:tc>
      </w:tr>
      <w:tr w:rsidR="00813F57" w:rsidRPr="00813F57" w14:paraId="0DD99C68" w14:textId="0EC01AED" w:rsidTr="006353D0">
        <w:trPr>
          <w:cantSplit/>
          <w:trHeight w:val="136"/>
          <w:tblHeader/>
          <w:jc w:val="center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D48A9" w14:textId="231B584F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O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bsession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94C8A" w14:textId="29CECC80" w:rsidR="006353D0" w:rsidRPr="00813F57" w:rsidRDefault="00135C46" w:rsidP="006353D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5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C71E1" w14:textId="69B6194F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3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6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5ABF8" w14:textId="3E48A0E9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DengXian" w:eastAsia="DengXian" w:hAnsi="DengXi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&lt;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0.001</w:t>
            </w:r>
          </w:p>
        </w:tc>
      </w:tr>
      <w:tr w:rsidR="00813F57" w:rsidRPr="00813F57" w14:paraId="3BA8F5F2" w14:textId="723339EF" w:rsidTr="006353D0">
        <w:trPr>
          <w:cantSplit/>
          <w:trHeight w:val="136"/>
          <w:tblHeader/>
          <w:jc w:val="center"/>
        </w:trPr>
        <w:tc>
          <w:tcPr>
            <w:tcW w:w="155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01D7BDF8" w14:textId="44732912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Total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</w:t>
            </w: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Scores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4C9F8179" w14:textId="36C182A0" w:rsidR="006353D0" w:rsidRPr="00813F57" w:rsidRDefault="00135C46" w:rsidP="006353D0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0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.77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</w:tcPr>
          <w:p w14:paraId="1E36E983" w14:textId="39091E5E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3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>67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324274F2" w14:textId="0351CF35" w:rsidR="006353D0" w:rsidRPr="00813F57" w:rsidRDefault="006353D0" w:rsidP="006353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</w:pPr>
            <w:r w:rsidRPr="00813F57">
              <w:rPr>
                <w:rFonts w:ascii="DengXian" w:eastAsia="DengXian" w:hAnsi="DengXian" w:cs="Times New Roman" w:hint="eastAsia"/>
                <w:b/>
                <w:color w:val="000000" w:themeColor="text1"/>
                <w:kern w:val="0"/>
                <w:sz w:val="20"/>
                <w:szCs w:val="21"/>
              </w:rPr>
              <w:t>&lt;</w:t>
            </w:r>
            <w:r w:rsidRPr="00813F5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0"/>
                <w:szCs w:val="21"/>
              </w:rPr>
              <w:t xml:space="preserve"> 0.001</w:t>
            </w:r>
          </w:p>
        </w:tc>
      </w:tr>
    </w:tbl>
    <w:p w14:paraId="7052092F" w14:textId="0F3F05BF" w:rsidR="001412B0" w:rsidRPr="00456B5E" w:rsidRDefault="00FD05AE" w:rsidP="00135C46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16"/>
          <w:szCs w:val="16"/>
        </w:rPr>
      </w:pPr>
      <w:r w:rsidRPr="00456B5E">
        <w:rPr>
          <w:rFonts w:ascii="Times New Roman" w:hAnsi="Times New Roman" w:cs="Times New Roman" w:hint="eastAsia"/>
          <w:b/>
          <w:bCs/>
          <w:i/>
          <w:iCs/>
          <w:color w:val="000000" w:themeColor="text1"/>
          <w:kern w:val="0"/>
          <w:sz w:val="16"/>
          <w:szCs w:val="16"/>
        </w:rPr>
        <w:t>Note:</w:t>
      </w:r>
      <w:r w:rsidRPr="00456B5E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16"/>
          <w:szCs w:val="16"/>
        </w:rPr>
        <w:t xml:space="preserve"> CY-BOCS, Children’s Yale-Brown Obsessive-Compulsive Scale.</w:t>
      </w:r>
      <w:r w:rsidR="0073342B" w:rsidRPr="00456B5E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16"/>
          <w:szCs w:val="16"/>
        </w:rPr>
        <w:t xml:space="preserve"> C1-C5, O1-O5: the ten items of CY-BOCS.</w:t>
      </w:r>
    </w:p>
    <w:p w14:paraId="1A1247D5" w14:textId="77777777" w:rsidR="00D85A34" w:rsidRPr="00813F57" w:rsidRDefault="00D85A34">
      <w:pPr>
        <w:rPr>
          <w:color w:val="000000" w:themeColor="text1"/>
        </w:rPr>
      </w:pPr>
    </w:p>
    <w:sectPr w:rsidR="00D85A34" w:rsidRPr="00813F57" w:rsidSect="006D41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66D3F" w14:textId="77777777" w:rsidR="00BC5993" w:rsidRDefault="00BC5993" w:rsidP="00060EE2">
      <w:r>
        <w:separator/>
      </w:r>
    </w:p>
  </w:endnote>
  <w:endnote w:type="continuationSeparator" w:id="0">
    <w:p w14:paraId="2BC90800" w14:textId="77777777" w:rsidR="00BC5993" w:rsidRDefault="00BC5993" w:rsidP="00060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DA25F5" w14:textId="77777777" w:rsidR="00BC5993" w:rsidRDefault="00BC5993" w:rsidP="00060EE2">
      <w:r>
        <w:separator/>
      </w:r>
    </w:p>
  </w:footnote>
  <w:footnote w:type="continuationSeparator" w:id="0">
    <w:p w14:paraId="102FDACC" w14:textId="77777777" w:rsidR="00BC5993" w:rsidRDefault="00BC5993" w:rsidP="00060E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2B0"/>
    <w:rsid w:val="00012DEC"/>
    <w:rsid w:val="00027C99"/>
    <w:rsid w:val="0003769A"/>
    <w:rsid w:val="00060EE2"/>
    <w:rsid w:val="0007757F"/>
    <w:rsid w:val="0008300F"/>
    <w:rsid w:val="00087323"/>
    <w:rsid w:val="000D37DD"/>
    <w:rsid w:val="000E30C1"/>
    <w:rsid w:val="001247CE"/>
    <w:rsid w:val="00135C46"/>
    <w:rsid w:val="0013696F"/>
    <w:rsid w:val="001412B0"/>
    <w:rsid w:val="00145019"/>
    <w:rsid w:val="00150360"/>
    <w:rsid w:val="00151B6C"/>
    <w:rsid w:val="001A3683"/>
    <w:rsid w:val="002670AE"/>
    <w:rsid w:val="0027456D"/>
    <w:rsid w:val="0029580F"/>
    <w:rsid w:val="00297F40"/>
    <w:rsid w:val="002A175A"/>
    <w:rsid w:val="002A33F7"/>
    <w:rsid w:val="002C2831"/>
    <w:rsid w:val="002D00E1"/>
    <w:rsid w:val="002D68D4"/>
    <w:rsid w:val="003077AD"/>
    <w:rsid w:val="00326CA2"/>
    <w:rsid w:val="00332513"/>
    <w:rsid w:val="00346CFA"/>
    <w:rsid w:val="00365DB1"/>
    <w:rsid w:val="00371DA5"/>
    <w:rsid w:val="003820B6"/>
    <w:rsid w:val="00391894"/>
    <w:rsid w:val="003B56C7"/>
    <w:rsid w:val="003C519D"/>
    <w:rsid w:val="003E7A68"/>
    <w:rsid w:val="00412007"/>
    <w:rsid w:val="004349E1"/>
    <w:rsid w:val="00441152"/>
    <w:rsid w:val="004530B1"/>
    <w:rsid w:val="00456B5E"/>
    <w:rsid w:val="00462DAE"/>
    <w:rsid w:val="00483B26"/>
    <w:rsid w:val="004E11F4"/>
    <w:rsid w:val="004E379F"/>
    <w:rsid w:val="004F2C30"/>
    <w:rsid w:val="00515917"/>
    <w:rsid w:val="00540CFB"/>
    <w:rsid w:val="00571772"/>
    <w:rsid w:val="005906BE"/>
    <w:rsid w:val="005924BD"/>
    <w:rsid w:val="00592B3A"/>
    <w:rsid w:val="0059680D"/>
    <w:rsid w:val="005A7F4D"/>
    <w:rsid w:val="005B0E26"/>
    <w:rsid w:val="005C3D90"/>
    <w:rsid w:val="005F4277"/>
    <w:rsid w:val="00622A23"/>
    <w:rsid w:val="006353D0"/>
    <w:rsid w:val="00642334"/>
    <w:rsid w:val="006A7000"/>
    <w:rsid w:val="006B05E1"/>
    <w:rsid w:val="006B1A6C"/>
    <w:rsid w:val="006B2DB8"/>
    <w:rsid w:val="006B3162"/>
    <w:rsid w:val="006C04B9"/>
    <w:rsid w:val="006C4624"/>
    <w:rsid w:val="006D4153"/>
    <w:rsid w:val="00705634"/>
    <w:rsid w:val="007130EB"/>
    <w:rsid w:val="0073342B"/>
    <w:rsid w:val="0074352D"/>
    <w:rsid w:val="007840CB"/>
    <w:rsid w:val="00795F5C"/>
    <w:rsid w:val="007B5D98"/>
    <w:rsid w:val="007C75F0"/>
    <w:rsid w:val="00813F57"/>
    <w:rsid w:val="008224E0"/>
    <w:rsid w:val="00827CB1"/>
    <w:rsid w:val="00841268"/>
    <w:rsid w:val="008604D3"/>
    <w:rsid w:val="00883C72"/>
    <w:rsid w:val="00891861"/>
    <w:rsid w:val="008A0F1E"/>
    <w:rsid w:val="008B10DB"/>
    <w:rsid w:val="008C49D4"/>
    <w:rsid w:val="008C57E0"/>
    <w:rsid w:val="0090549E"/>
    <w:rsid w:val="00907CC4"/>
    <w:rsid w:val="00915685"/>
    <w:rsid w:val="00926803"/>
    <w:rsid w:val="00934190"/>
    <w:rsid w:val="0096261D"/>
    <w:rsid w:val="009B6FDB"/>
    <w:rsid w:val="00A10212"/>
    <w:rsid w:val="00A31A2A"/>
    <w:rsid w:val="00A6106D"/>
    <w:rsid w:val="00AA57C7"/>
    <w:rsid w:val="00B04388"/>
    <w:rsid w:val="00B04C82"/>
    <w:rsid w:val="00B10FCA"/>
    <w:rsid w:val="00B13DBC"/>
    <w:rsid w:val="00B2395D"/>
    <w:rsid w:val="00BB3A9D"/>
    <w:rsid w:val="00BC5993"/>
    <w:rsid w:val="00C006FE"/>
    <w:rsid w:val="00C30292"/>
    <w:rsid w:val="00C54B03"/>
    <w:rsid w:val="00CB26F6"/>
    <w:rsid w:val="00CD53C0"/>
    <w:rsid w:val="00CE2FD2"/>
    <w:rsid w:val="00CE5FC9"/>
    <w:rsid w:val="00D00782"/>
    <w:rsid w:val="00D0698F"/>
    <w:rsid w:val="00D12742"/>
    <w:rsid w:val="00D30FA6"/>
    <w:rsid w:val="00D54B46"/>
    <w:rsid w:val="00D57573"/>
    <w:rsid w:val="00D620CD"/>
    <w:rsid w:val="00D74CD6"/>
    <w:rsid w:val="00D85A34"/>
    <w:rsid w:val="00DB230F"/>
    <w:rsid w:val="00DB4F60"/>
    <w:rsid w:val="00DE4169"/>
    <w:rsid w:val="00DE5982"/>
    <w:rsid w:val="00E02B7D"/>
    <w:rsid w:val="00E041FD"/>
    <w:rsid w:val="00E444D4"/>
    <w:rsid w:val="00E639B7"/>
    <w:rsid w:val="00E643A3"/>
    <w:rsid w:val="00E6607F"/>
    <w:rsid w:val="00E96F86"/>
    <w:rsid w:val="00E9778F"/>
    <w:rsid w:val="00EB2EA5"/>
    <w:rsid w:val="00ED4B42"/>
    <w:rsid w:val="00EF149D"/>
    <w:rsid w:val="00F231B0"/>
    <w:rsid w:val="00F27820"/>
    <w:rsid w:val="00F60983"/>
    <w:rsid w:val="00F862B4"/>
    <w:rsid w:val="00F91D9F"/>
    <w:rsid w:val="00F95B8F"/>
    <w:rsid w:val="00FA0F64"/>
    <w:rsid w:val="00FA2806"/>
    <w:rsid w:val="00FD0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0E016"/>
  <w15:chartTrackingRefBased/>
  <w15:docId w15:val="{BCC775E5-6A56-534C-AFD5-91F85BA78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12B0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2B0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0E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0E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0E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0E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Li</dc:creator>
  <cp:keywords/>
  <dc:description/>
  <cp:lastModifiedBy>Ying Li</cp:lastModifiedBy>
  <cp:revision>6</cp:revision>
  <dcterms:created xsi:type="dcterms:W3CDTF">2021-09-10T13:23:00Z</dcterms:created>
  <dcterms:modified xsi:type="dcterms:W3CDTF">2022-04-24T06:25:00Z</dcterms:modified>
</cp:coreProperties>
</file>